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ure S3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ind w:hanging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163060" cy="1129665"/>
            <wp:effectExtent l="0" t="0" r="0" b="0"/>
            <wp:docPr id="1" name="Imag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40" r="-11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3060" cy="112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ind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Dasatinib treatment suppresses BCR-induced upregulation of EGR-1 protein.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HBL-2 </w:t>
      </w:r>
      <w:r>
        <w:rPr>
          <w:rFonts w:cs="Times New Roman" w:ascii="Times New Roman" w:hAnsi="Times New Roman"/>
          <w:sz w:val="24"/>
          <w:szCs w:val="24"/>
          <w:lang w:val="en-GB"/>
        </w:rPr>
        <w:t>cells were pretreated (1h) with various concentrations of Dasatinib (1nM-200nM) and stimulated with immobilized anti-IgM for 1h (anti-IgM) or left unstimulated (-). EGR1 protein level was then analysed by western blot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ind w:firstLine="567"/>
      <w:jc w:val="both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15:52:00Z</dcterms:created>
  <dc:creator>dominique</dc:creator>
  <dc:description/>
  <cp:keywords/>
  <dc:language>en-US</dc:language>
  <cp:lastModifiedBy>dominique</cp:lastModifiedBy>
  <dcterms:modified xsi:type="dcterms:W3CDTF">2012-12-18T16:53:00Z</dcterms:modified>
  <cp:revision>9</cp:revision>
  <dc:subject/>
  <dc:title/>
</cp:coreProperties>
</file>